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142A5A">
      <w:pPr>
        <w:autoSpaceDE w:val="0"/>
        <w:autoSpaceDN w:val="0"/>
        <w:spacing w:before="100" w:beforeAutospacing="1" w:after="100" w:afterAutospacing="1"/>
        <w:rPr>
          <w:rFonts w:hint="default" w:ascii="Arial" w:hAnsi="Arial" w:eastAsia="GulliverRM" w:cs="Arial"/>
          <w:b/>
          <w:sz w:val="24"/>
          <w:szCs w:val="24"/>
        </w:rPr>
      </w:pPr>
      <w:r>
        <w:rPr>
          <w:rFonts w:hint="default" w:ascii="Arial" w:hAnsi="Arial" w:eastAsia="GulliverRM" w:cs="Arial"/>
          <w:b/>
          <w:bCs/>
          <w:sz w:val="24"/>
          <w:szCs w:val="24"/>
        </w:rPr>
        <w:t xml:space="preserve">Supplementary </w:t>
      </w:r>
      <w:r>
        <w:rPr>
          <w:rFonts w:hint="default" w:ascii="Arial" w:hAnsi="Arial" w:eastAsia="GulliverRM" w:cs="Arial"/>
          <w:b/>
          <w:bCs/>
          <w:sz w:val="24"/>
          <w:szCs w:val="24"/>
          <w:lang w:val="en-US" w:eastAsia="zh-CN"/>
        </w:rPr>
        <w:t>File</w:t>
      </w:r>
      <w:r>
        <w:rPr>
          <w:rFonts w:hint="default" w:ascii="Arial" w:hAnsi="Arial" w:eastAsia="GulliverRM" w:cs="Arial"/>
          <w:b/>
          <w:bCs/>
          <w:sz w:val="24"/>
          <w:szCs w:val="24"/>
        </w:rPr>
        <w:t xml:space="preserve"> </w:t>
      </w:r>
      <w:r>
        <w:rPr>
          <w:rFonts w:hint="default" w:ascii="Arial" w:hAnsi="Arial" w:eastAsia="GulliverRM" w:cs="Arial"/>
          <w:b/>
          <w:bCs/>
          <w:sz w:val="24"/>
          <w:szCs w:val="24"/>
          <w:lang w:val="en-US" w:eastAsia="zh-CN"/>
        </w:rPr>
        <w:t>2</w:t>
      </w:r>
      <w:r>
        <w:rPr>
          <w:rFonts w:hint="default" w:ascii="Arial" w:hAnsi="Arial" w:eastAsia="GulliverRM" w:cs="Arial"/>
          <w:b/>
          <w:bCs/>
          <w:sz w:val="24"/>
          <w:szCs w:val="24"/>
        </w:rPr>
        <w:t>: Data of</w:t>
      </w:r>
      <w:r>
        <w:rPr>
          <w:rFonts w:hint="default" w:ascii="Arial" w:hAnsi="Arial" w:eastAsia="GulliverRM" w:cs="Arial"/>
          <w:b/>
          <w:sz w:val="24"/>
          <w:szCs w:val="24"/>
        </w:rPr>
        <w:t xml:space="preserve"> sequences for qPCR </w:t>
      </w:r>
    </w:p>
    <w:tbl>
      <w:tblPr>
        <w:tblStyle w:val="5"/>
        <w:tblW w:w="491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6431"/>
      </w:tblGrid>
      <w:tr w14:paraId="1B87C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left w:val="nil"/>
              <w:right w:val="nil"/>
            </w:tcBorders>
          </w:tcPr>
          <w:p w14:paraId="1A12F167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/>
                <w:sz w:val="24"/>
                <w:szCs w:val="24"/>
              </w:rPr>
            </w:pPr>
            <w:r>
              <w:rPr>
                <w:rFonts w:hint="default" w:ascii="Arial" w:hAnsi="Arial" w:eastAsia="GulliverRM" w:cs="Arial"/>
                <w:b/>
                <w:sz w:val="24"/>
                <w:szCs w:val="24"/>
              </w:rPr>
              <w:t>Gene</w:t>
            </w:r>
          </w:p>
        </w:tc>
        <w:tc>
          <w:tcPr>
            <w:tcW w:w="3841" w:type="pct"/>
            <w:tcBorders>
              <w:left w:val="nil"/>
              <w:right w:val="nil"/>
            </w:tcBorders>
          </w:tcPr>
          <w:p w14:paraId="0A4C3B62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Sequence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5’-3’</w:t>
            </w:r>
          </w:p>
        </w:tc>
      </w:tr>
      <w:tr w14:paraId="0545E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14:paraId="7B19C85B">
            <w:pPr>
              <w:autoSpaceDE w:val="0"/>
              <w:autoSpaceDN w:val="0"/>
              <w:spacing w:before="100" w:beforeAutospacing="1" w:after="100" w:afterAutospacing="1" w:line="360" w:lineRule="auto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</w:pPr>
            <w:bookmarkStart w:id="0" w:name="_Hlk33994900"/>
            <w:bookmarkStart w:id="1" w:name="_Hlk33992395"/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COL5A1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</w:tcPr>
          <w:p w14:paraId="000ACF12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 TACAACGAGCAGGGTATCCAG</w:t>
            </w:r>
          </w:p>
          <w:p w14:paraId="19D92A94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: ACTTGCCATCTGACAGGTTGA</w:t>
            </w:r>
          </w:p>
        </w:tc>
      </w:tr>
      <w:bookmarkEnd w:id="0"/>
      <w:tr w14:paraId="48DC6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14:paraId="1AB19E89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SERPINH1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</w:tcPr>
          <w:p w14:paraId="3F5BD96B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</w:rPr>
              <w:t>TGCTAGTCAACGCCATGTTCT</w:t>
            </w:r>
          </w:p>
          <w:p w14:paraId="12777CC2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: ATAGGACCGAGTCACCATGAA</w:t>
            </w:r>
          </w:p>
        </w:tc>
      </w:tr>
      <w:tr w14:paraId="6FA82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</w:tcPr>
          <w:p w14:paraId="35F750B2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MMP14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</w:tcPr>
          <w:p w14:paraId="11F52DAE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 CGAGGTGCCCTATGCCTAC</w:t>
            </w:r>
          </w:p>
          <w:p w14:paraId="1D03B8AF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Reverse: CTCGGCAGAGTCAAAGTGG </w:t>
            </w:r>
          </w:p>
        </w:tc>
      </w:tr>
      <w:tr w14:paraId="2AD4E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0ADC2">
            <w:pPr>
              <w:autoSpaceDE w:val="0"/>
              <w:autoSpaceDN w:val="0"/>
              <w:spacing w:before="100" w:beforeAutospacing="1" w:after="100" w:afterAutospacing="1" w:line="360" w:lineRule="auto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COL16A1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78E797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 CCACCAGAAGACGTGGTATCT</w:t>
            </w:r>
          </w:p>
          <w:p w14:paraId="45C9401A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: CAGGACACAAAGTCGCCATC</w:t>
            </w:r>
          </w:p>
        </w:tc>
      </w:tr>
      <w:bookmarkEnd w:id="1"/>
      <w:tr w14:paraId="59455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8041C1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SPARC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0841AA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 CCCATTGGCGAGTTTGAGAAG</w:t>
            </w:r>
          </w:p>
          <w:p w14:paraId="68448FAD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Reverse: CAAGGCCCGATGTAGTCCA</w:t>
            </w:r>
          </w:p>
        </w:tc>
      </w:tr>
      <w:tr w14:paraId="45E1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31E80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 w:bidi="ar-SA"/>
              </w:rPr>
            </w:pPr>
            <w:bookmarkStart w:id="2" w:name="OLE_LINK1" w:colFirst="0" w:colLast="1"/>
            <w:r>
              <w:rPr>
                <w:rFonts w:hint="default" w:ascii="Arial" w:hAnsi="Arial" w:eastAsia="GulliverRM" w:cs="Arial"/>
                <w:b w:val="0"/>
                <w:bCs/>
                <w:sz w:val="22"/>
                <w:szCs w:val="22"/>
                <w:lang w:val="en-US" w:eastAsia="zh-CN"/>
              </w:rPr>
              <w:t>GAPDH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B651CE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Forward: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ACAACTTTGGTATCGTGGAAGG</w:t>
            </w:r>
          </w:p>
          <w:p w14:paraId="09701AAE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 xml:space="preserve">Reverse: </w:t>
            </w:r>
            <w:r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  <w:t>GCCATCACGCCACAGTTTC</w:t>
            </w:r>
          </w:p>
        </w:tc>
      </w:tr>
      <w:bookmarkEnd w:id="2"/>
      <w:tr w14:paraId="01828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5E4D4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GulliverRM" w:cs="Arial"/>
                <w:b w:val="0"/>
                <w:bCs/>
                <w:color w:val="auto"/>
                <w:sz w:val="22"/>
                <w:szCs w:val="22"/>
                <w:lang w:val="en-US" w:eastAsia="zh-CN"/>
              </w:rPr>
              <w:t>P16</w:t>
            </w:r>
          </w:p>
        </w:tc>
        <w:tc>
          <w:tcPr>
            <w:tcW w:w="3841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C4F176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orward: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 xml:space="preserve"> ATGGAGCCTTCGGCTGACT</w:t>
            </w:r>
          </w:p>
          <w:p w14:paraId="407275DF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 xml:space="preserve">Reverse:GTAACTATTCGGTGCGTTGGG </w:t>
            </w:r>
          </w:p>
        </w:tc>
      </w:tr>
      <w:tr w14:paraId="20BCA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EA0DBBC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GulliverRM" w:cs="Arial"/>
                <w:b w:val="0"/>
                <w:bCs/>
                <w:color w:val="auto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GulliverRM" w:cs="Arial"/>
                <w:b w:val="0"/>
                <w:bCs/>
                <w:color w:val="auto"/>
                <w:sz w:val="22"/>
                <w:szCs w:val="22"/>
                <w:lang w:val="en-US" w:eastAsia="zh-CN" w:bidi="ar-SA"/>
              </w:rPr>
              <w:t>P21</w:t>
            </w:r>
          </w:p>
        </w:tc>
        <w:tc>
          <w:tcPr>
            <w:tcW w:w="38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42883C5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cs="Arial"/>
                <w:color w:val="auto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Forward: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lang w:val="en-US" w:eastAsia="zh-CN"/>
              </w:rPr>
              <w:t xml:space="preserve"> CGATGGAACTTCGACTTTGTCA</w:t>
            </w:r>
          </w:p>
          <w:p w14:paraId="2E486B9D">
            <w:pPr>
              <w:autoSpaceDE w:val="0"/>
              <w:autoSpaceDN w:val="0"/>
              <w:spacing w:before="100" w:beforeAutospacing="1" w:after="100" w:afterAutospacing="1"/>
              <w:rPr>
                <w:rFonts w:hint="default" w:ascii="Arial" w:hAnsi="Arial" w:eastAsia="微软雅黑" w:cs="Arial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</w:rPr>
              <w:t>Reverse: GCACAAGGGTACAAGACAGTG</w:t>
            </w:r>
          </w:p>
        </w:tc>
      </w:tr>
    </w:tbl>
    <w:p w14:paraId="12D725AD">
      <w:pPr>
        <w:autoSpaceDE w:val="0"/>
        <w:autoSpaceDN w:val="0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596495f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GulliverRM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GJkZGI5ZWI3MGUzODcxZmUzNTdmNDQ0NzJkNDQ4YTIifQ=="/>
  </w:docVars>
  <w:rsids>
    <w:rsidRoot w:val="00D31D50"/>
    <w:rsid w:val="00021ABF"/>
    <w:rsid w:val="00083F7F"/>
    <w:rsid w:val="000D06F4"/>
    <w:rsid w:val="00134F8D"/>
    <w:rsid w:val="00151A6E"/>
    <w:rsid w:val="001A5D9D"/>
    <w:rsid w:val="001D6308"/>
    <w:rsid w:val="001F7513"/>
    <w:rsid w:val="00271E4C"/>
    <w:rsid w:val="0028571F"/>
    <w:rsid w:val="002921B4"/>
    <w:rsid w:val="002C4D35"/>
    <w:rsid w:val="00323B43"/>
    <w:rsid w:val="00351D91"/>
    <w:rsid w:val="00370C08"/>
    <w:rsid w:val="00384371"/>
    <w:rsid w:val="003D37D8"/>
    <w:rsid w:val="003E6217"/>
    <w:rsid w:val="00426133"/>
    <w:rsid w:val="004358AB"/>
    <w:rsid w:val="00470A3B"/>
    <w:rsid w:val="005310BA"/>
    <w:rsid w:val="00562730"/>
    <w:rsid w:val="0058120F"/>
    <w:rsid w:val="005A47F3"/>
    <w:rsid w:val="005A6CE4"/>
    <w:rsid w:val="00642FA8"/>
    <w:rsid w:val="00651B45"/>
    <w:rsid w:val="00651E04"/>
    <w:rsid w:val="0067142B"/>
    <w:rsid w:val="006809D6"/>
    <w:rsid w:val="00695E90"/>
    <w:rsid w:val="006A78EF"/>
    <w:rsid w:val="006D30A9"/>
    <w:rsid w:val="006D506E"/>
    <w:rsid w:val="00715F3C"/>
    <w:rsid w:val="00720B54"/>
    <w:rsid w:val="00721A8D"/>
    <w:rsid w:val="007403FD"/>
    <w:rsid w:val="0079374C"/>
    <w:rsid w:val="007B1679"/>
    <w:rsid w:val="007E7D1D"/>
    <w:rsid w:val="007F20C3"/>
    <w:rsid w:val="00803F94"/>
    <w:rsid w:val="0082148F"/>
    <w:rsid w:val="008B7726"/>
    <w:rsid w:val="008F0BA9"/>
    <w:rsid w:val="008F1872"/>
    <w:rsid w:val="00935684"/>
    <w:rsid w:val="0095480A"/>
    <w:rsid w:val="00984341"/>
    <w:rsid w:val="00995D38"/>
    <w:rsid w:val="00995FDE"/>
    <w:rsid w:val="009D3BD3"/>
    <w:rsid w:val="00A3685B"/>
    <w:rsid w:val="00A825EF"/>
    <w:rsid w:val="00AF5ABC"/>
    <w:rsid w:val="00B337B1"/>
    <w:rsid w:val="00B4106C"/>
    <w:rsid w:val="00BC4334"/>
    <w:rsid w:val="00BC50C3"/>
    <w:rsid w:val="00BF252B"/>
    <w:rsid w:val="00C13241"/>
    <w:rsid w:val="00C34583"/>
    <w:rsid w:val="00C62C99"/>
    <w:rsid w:val="00C824E3"/>
    <w:rsid w:val="00CA0BFF"/>
    <w:rsid w:val="00CB3841"/>
    <w:rsid w:val="00CC77A2"/>
    <w:rsid w:val="00CD25D9"/>
    <w:rsid w:val="00CE6AAD"/>
    <w:rsid w:val="00D31D50"/>
    <w:rsid w:val="00D454E6"/>
    <w:rsid w:val="00D51767"/>
    <w:rsid w:val="00D82021"/>
    <w:rsid w:val="00D94E8F"/>
    <w:rsid w:val="00DA05D7"/>
    <w:rsid w:val="00DD6D99"/>
    <w:rsid w:val="00DF7B80"/>
    <w:rsid w:val="00E372DC"/>
    <w:rsid w:val="00E94FD0"/>
    <w:rsid w:val="00F07A54"/>
    <w:rsid w:val="00F07DB7"/>
    <w:rsid w:val="00F13E63"/>
    <w:rsid w:val="00F34470"/>
    <w:rsid w:val="00F37BF2"/>
    <w:rsid w:val="00F52D02"/>
    <w:rsid w:val="00F56682"/>
    <w:rsid w:val="00F73E7F"/>
    <w:rsid w:val="00F77C2E"/>
    <w:rsid w:val="014F5BD9"/>
    <w:rsid w:val="0844028A"/>
    <w:rsid w:val="0D6B706D"/>
    <w:rsid w:val="1A864646"/>
    <w:rsid w:val="2D8E38BA"/>
    <w:rsid w:val="345B5E6B"/>
    <w:rsid w:val="554035A7"/>
    <w:rsid w:val="66124754"/>
    <w:rsid w:val="7DE01E66"/>
    <w:rsid w:val="7DFA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Tahoma" w:hAnsi="Tahoma"/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fontstyle01"/>
    <w:basedOn w:val="6"/>
    <w:qFormat/>
    <w:uiPriority w:val="0"/>
    <w:rPr>
      <w:rFonts w:hint="default" w:ascii="AdvOT596495f2" w:hAnsi="AdvOT596495f2"/>
      <w:color w:val="000000"/>
      <w:sz w:val="16"/>
      <w:szCs w:val="16"/>
    </w:rPr>
  </w:style>
  <w:style w:type="paragraph" w:customStyle="1" w:styleId="12">
    <w:name w:val="标题1"/>
    <w:basedOn w:val="1"/>
    <w:qFormat/>
    <w:uiPriority w:val="0"/>
    <w:pPr>
      <w:adjustRightInd/>
      <w:snapToGrid/>
      <w:spacing w:before="100" w:beforeAutospacing="1" w:after="100" w:afterAutospacing="1"/>
    </w:pPr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E4F9F2E-EE68-44F4-8BC7-B0E65979013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555</Characters>
  <Lines>12</Lines>
  <Paragraphs>3</Paragraphs>
  <TotalTime>5</TotalTime>
  <ScaleCrop>false</ScaleCrop>
  <LinksUpToDate>false</LinksUpToDate>
  <CharactersWithSpaces>58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86156</dc:creator>
  <cp:lastModifiedBy>…</cp:lastModifiedBy>
  <dcterms:modified xsi:type="dcterms:W3CDTF">2025-04-26T11:46:36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45456960D4C4BCA9494D6FC6C32E47C</vt:lpwstr>
  </property>
  <property fmtid="{D5CDD505-2E9C-101B-9397-08002B2CF9AE}" pid="4" name="KSOTemplateDocerSaveRecord">
    <vt:lpwstr>eyJoZGlkIjoiMjRjZmU0ZGFhZjNjMDIzZDhkYWZmMjVjYTVjMzFiN2QiLCJ1c2VySWQiOiIyNDMxNTc5MzUifQ==</vt:lpwstr>
  </property>
</Properties>
</file>